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17101" w14:textId="554FB1DA" w:rsidR="00721A6F" w:rsidRPr="00AB7181" w:rsidRDefault="00721A6F" w:rsidP="00C86F26">
      <w:pPr>
        <w:jc w:val="center"/>
        <w:rPr>
          <w:rFonts w:ascii="Times New Roman" w:hAnsi="Times New Roman" w:cs="Times New Roman"/>
          <w:lang w:bidi="en-US"/>
        </w:rPr>
      </w:pPr>
      <w:bookmarkStart w:id="0" w:name="_Hlk224558561"/>
      <w:r w:rsidRPr="00AB7181">
        <w:rPr>
          <w:rFonts w:ascii="Times New Roman" w:hAnsi="Times New Roman" w:cs="Times New Roman"/>
          <w:lang w:bidi="en-US"/>
        </w:rPr>
        <w:t>Table S</w:t>
      </w:r>
      <w:r w:rsidR="006C23B4">
        <w:rPr>
          <w:rFonts w:ascii="Times New Roman" w:hAnsi="Times New Roman" w:cs="Times New Roman" w:hint="eastAsia"/>
          <w:lang w:bidi="en-US"/>
        </w:rPr>
        <w:t>1</w:t>
      </w:r>
      <w:r w:rsidRPr="00AB7181">
        <w:rPr>
          <w:rFonts w:ascii="Times New Roman" w:hAnsi="Times New Roman" w:cs="Times New Roman"/>
          <w:lang w:bidi="en-US"/>
        </w:rPr>
        <w:t xml:space="preserve"> </w:t>
      </w:r>
      <w:r w:rsidR="00EC73B1" w:rsidRPr="00EC73B1">
        <w:rPr>
          <w:rFonts w:ascii="Times New Roman" w:hAnsi="Times New Roman" w:cs="Times New Roman" w:hint="eastAsia"/>
          <w:lang w:bidi="en-US"/>
        </w:rPr>
        <w:t>Scoring system for histological colonic damage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3402"/>
        <w:gridCol w:w="2268"/>
        <w:gridCol w:w="1843"/>
        <w:gridCol w:w="851"/>
      </w:tblGrid>
      <w:tr w:rsidR="009E020B" w:rsidRPr="009E020B" w14:paraId="23558118" w14:textId="77777777" w:rsidTr="00CA124C">
        <w:trPr>
          <w:trHeight w:val="20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0A8625A8" w14:textId="77777777" w:rsidR="009E020B" w:rsidRPr="009E020B" w:rsidRDefault="009E020B" w:rsidP="009E02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  <w:t>Epithelial damag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F4AD6" w14:textId="77777777" w:rsidR="009E020B" w:rsidRPr="009E020B" w:rsidRDefault="009E020B" w:rsidP="00CA12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  <w:t>Inflammation severity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6E568" w14:textId="77777777" w:rsidR="009E020B" w:rsidRPr="009E020B" w:rsidRDefault="009E020B" w:rsidP="00CA12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  <w:t>Lesion depth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BB5AD" w14:textId="77777777" w:rsidR="009E020B" w:rsidRPr="009E020B" w:rsidRDefault="009E020B" w:rsidP="00CA12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  <w:t>Score</w:t>
            </w:r>
          </w:p>
        </w:tc>
      </w:tr>
      <w:tr w:rsidR="009E020B" w:rsidRPr="009E020B" w14:paraId="69A8D32C" w14:textId="77777777" w:rsidTr="00CA124C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47FE" w14:textId="77777777" w:rsidR="009E020B" w:rsidRPr="009E020B" w:rsidRDefault="009E020B" w:rsidP="009E020B">
            <w:pPr>
              <w:widowControl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Intact muco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9FAE" w14:textId="77777777" w:rsidR="009E020B" w:rsidRPr="009E020B" w:rsidRDefault="009E020B" w:rsidP="00CA124C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D032" w14:textId="77777777" w:rsidR="009E020B" w:rsidRPr="009E020B" w:rsidRDefault="009E020B" w:rsidP="00CA124C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DCE9" w14:textId="77777777" w:rsidR="009E020B" w:rsidRPr="009E020B" w:rsidRDefault="009E020B" w:rsidP="00CA124C">
            <w:pPr>
              <w:widowControl/>
              <w:ind w:right="360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0</w:t>
            </w:r>
          </w:p>
        </w:tc>
      </w:tr>
      <w:tr w:rsidR="009E020B" w:rsidRPr="009E020B" w14:paraId="715D69A1" w14:textId="77777777" w:rsidTr="00CA124C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3AD8" w14:textId="77777777" w:rsidR="009E020B" w:rsidRPr="009E020B" w:rsidRDefault="009E020B" w:rsidP="009E020B">
            <w:pPr>
              <w:widowControl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Irregular crypts and goblet cell 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2D9C" w14:textId="77777777" w:rsidR="009E020B" w:rsidRPr="009E020B" w:rsidRDefault="009E020B" w:rsidP="00CA124C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Mini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9BE7" w14:textId="77777777" w:rsidR="009E020B" w:rsidRPr="009E020B" w:rsidRDefault="009E020B" w:rsidP="00CA124C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Cryp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CBC7" w14:textId="77777777" w:rsidR="009E020B" w:rsidRPr="009E020B" w:rsidRDefault="009E020B" w:rsidP="00CA124C">
            <w:pPr>
              <w:widowControl/>
              <w:ind w:right="360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1</w:t>
            </w:r>
          </w:p>
        </w:tc>
      </w:tr>
      <w:tr w:rsidR="009E020B" w:rsidRPr="009E020B" w14:paraId="3D3C81C2" w14:textId="77777777" w:rsidTr="00CA124C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4B9D" w14:textId="77777777" w:rsidR="009E020B" w:rsidRPr="009E020B" w:rsidRDefault="009E020B" w:rsidP="009E020B">
            <w:pPr>
              <w:widowControl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Mild to moderate crypt 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7EE8" w14:textId="77777777" w:rsidR="009E020B" w:rsidRPr="009E020B" w:rsidRDefault="009E020B" w:rsidP="00CA124C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Mi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5EF4" w14:textId="77777777" w:rsidR="009E020B" w:rsidRPr="009E020B" w:rsidRDefault="009E020B" w:rsidP="00CA124C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Lamina prop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73DB" w14:textId="77777777" w:rsidR="009E020B" w:rsidRPr="009E020B" w:rsidRDefault="009E020B" w:rsidP="00CA124C">
            <w:pPr>
              <w:widowControl/>
              <w:ind w:right="360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2</w:t>
            </w:r>
          </w:p>
        </w:tc>
      </w:tr>
      <w:tr w:rsidR="009E020B" w:rsidRPr="009E020B" w14:paraId="138C5942" w14:textId="77777777" w:rsidTr="00CA124C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CA37" w14:textId="77777777" w:rsidR="009E020B" w:rsidRPr="009E020B" w:rsidRDefault="009E020B" w:rsidP="009E020B">
            <w:pPr>
              <w:widowControl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Severe crypt 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788C" w14:textId="77777777" w:rsidR="009E020B" w:rsidRPr="009E020B" w:rsidRDefault="009E020B" w:rsidP="00CA124C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Mod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6128" w14:textId="77777777" w:rsidR="009E020B" w:rsidRPr="009E020B" w:rsidRDefault="009E020B" w:rsidP="00CA124C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Submuco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349D" w14:textId="77777777" w:rsidR="009E020B" w:rsidRPr="009E020B" w:rsidRDefault="009E020B" w:rsidP="00CA124C">
            <w:pPr>
              <w:widowControl/>
              <w:ind w:right="360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3</w:t>
            </w:r>
          </w:p>
        </w:tc>
      </w:tr>
      <w:tr w:rsidR="009E020B" w:rsidRPr="009E020B" w14:paraId="15B34EEF" w14:textId="77777777" w:rsidTr="00CA124C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48F3E0" w14:textId="77777777" w:rsidR="009E020B" w:rsidRPr="009E020B" w:rsidRDefault="009E020B" w:rsidP="009E020B">
            <w:pPr>
              <w:widowControl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Total crypt and epithelial destru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C08303" w14:textId="77777777" w:rsidR="009E020B" w:rsidRPr="009E020B" w:rsidRDefault="009E020B" w:rsidP="00CA124C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Seve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6ECB21" w14:textId="77777777" w:rsidR="009E020B" w:rsidRPr="009E020B" w:rsidRDefault="009E020B" w:rsidP="00CA124C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Muscularis/Seros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737DF1" w14:textId="77777777" w:rsidR="009E020B" w:rsidRPr="009E020B" w:rsidRDefault="009E020B" w:rsidP="00CA124C">
            <w:pPr>
              <w:widowControl/>
              <w:ind w:right="360"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9E020B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4</w:t>
            </w:r>
          </w:p>
        </w:tc>
      </w:tr>
    </w:tbl>
    <w:p w14:paraId="6D594E21" w14:textId="7DA1A0AB" w:rsidR="00C86F26" w:rsidRDefault="00C86F26">
      <w:pPr>
        <w:widowControl/>
        <w:jc w:val="left"/>
        <w:rPr>
          <w:rFonts w:ascii="Times New Roman" w:hAnsi="Times New Roman" w:cs="Times New Roman"/>
          <w:sz w:val="18"/>
          <w:szCs w:val="18"/>
          <w:lang w:bidi="en-US"/>
        </w:rPr>
      </w:pPr>
      <w:r w:rsidRPr="00C86F26">
        <w:rPr>
          <w:rFonts w:ascii="Times New Roman" w:hAnsi="Times New Roman" w:cs="Times New Roman"/>
          <w:b/>
          <w:bCs/>
          <w:sz w:val="18"/>
          <w:szCs w:val="18"/>
          <w:lang w:bidi="en-US"/>
        </w:rPr>
        <w:t>Note:</w:t>
      </w:r>
      <w:r w:rsidRPr="00C86F26">
        <w:rPr>
          <w:rFonts w:ascii="Times New Roman" w:hAnsi="Times New Roman" w:cs="Times New Roman"/>
          <w:sz w:val="18"/>
          <w:szCs w:val="18"/>
          <w:lang w:bidi="en-US"/>
        </w:rPr>
        <w:t xml:space="preserve"> Histology index (HI) = epithelial damage score + inflammation severity score + lesion depth score</w:t>
      </w:r>
    </w:p>
    <w:p w14:paraId="6F7929C7" w14:textId="77777777" w:rsidR="006C23B4" w:rsidRDefault="006C23B4">
      <w:pPr>
        <w:widowControl/>
        <w:jc w:val="left"/>
        <w:rPr>
          <w:rFonts w:ascii="Times New Roman" w:hAnsi="Times New Roman" w:cs="Times New Roman"/>
          <w:sz w:val="18"/>
          <w:szCs w:val="18"/>
          <w:lang w:bidi="en-US"/>
        </w:rPr>
      </w:pPr>
    </w:p>
    <w:p w14:paraId="3504B6D5" w14:textId="44CD71EE" w:rsidR="006C23B4" w:rsidRPr="00AB7181" w:rsidRDefault="006C23B4" w:rsidP="006C23B4">
      <w:pPr>
        <w:jc w:val="center"/>
        <w:rPr>
          <w:rFonts w:ascii="Times New Roman" w:hAnsi="Times New Roman" w:cs="Times New Roman"/>
          <w:lang w:bidi="en-US"/>
        </w:rPr>
      </w:pPr>
      <w:bookmarkStart w:id="1" w:name="_Hlk224558574"/>
      <w:r w:rsidRPr="00AB7181">
        <w:rPr>
          <w:rFonts w:ascii="Times New Roman" w:hAnsi="Times New Roman" w:cs="Times New Roman"/>
          <w:lang w:bidi="en-US"/>
        </w:rPr>
        <w:t>Table S</w:t>
      </w:r>
      <w:r>
        <w:rPr>
          <w:rFonts w:ascii="Times New Roman" w:hAnsi="Times New Roman" w:cs="Times New Roman" w:hint="eastAsia"/>
          <w:lang w:bidi="en-US"/>
        </w:rPr>
        <w:t>2</w:t>
      </w:r>
      <w:r w:rsidRPr="00AB7181">
        <w:rPr>
          <w:rFonts w:ascii="Times New Roman" w:hAnsi="Times New Roman" w:cs="Times New Roman"/>
          <w:lang w:bidi="en-US"/>
        </w:rPr>
        <w:t xml:space="preserve"> </w:t>
      </w:r>
      <w:r w:rsidRPr="00721A6F">
        <w:rPr>
          <w:rFonts w:ascii="Times New Roman" w:hAnsi="Times New Roman" w:cs="Times New Roman" w:hint="eastAsia"/>
          <w:lang w:bidi="en-US"/>
        </w:rPr>
        <w:t>Scoring criteria for the disease activity index in mice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860"/>
        <w:gridCol w:w="2330"/>
        <w:gridCol w:w="2331"/>
        <w:gridCol w:w="1843"/>
      </w:tblGrid>
      <w:tr w:rsidR="006C23B4" w:rsidRPr="00721A6F" w14:paraId="3955270E" w14:textId="77777777" w:rsidTr="001C29BE">
        <w:trPr>
          <w:trHeight w:val="20"/>
        </w:trPr>
        <w:tc>
          <w:tcPr>
            <w:tcW w:w="1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1"/>
          <w:p w14:paraId="10E6EADD" w14:textId="77777777" w:rsidR="006C23B4" w:rsidRPr="00721A6F" w:rsidRDefault="006C23B4" w:rsidP="001C2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  <w:t>Weight loss</w:t>
            </w:r>
          </w:p>
        </w:tc>
        <w:tc>
          <w:tcPr>
            <w:tcW w:w="23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CDFD4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  <w:t>Stool consistency</w:t>
            </w:r>
          </w:p>
        </w:tc>
        <w:tc>
          <w:tcPr>
            <w:tcW w:w="23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37CB1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  <w:t>Fecal blood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36060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Cs w:val="21"/>
              </w:rPr>
              <w:t>Score</w:t>
            </w:r>
          </w:p>
        </w:tc>
      </w:tr>
      <w:tr w:rsidR="006C23B4" w:rsidRPr="00721A6F" w14:paraId="74BFFF95" w14:textId="77777777" w:rsidTr="001C29BE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184F" w14:textId="77777777" w:rsidR="006C23B4" w:rsidRPr="00721A6F" w:rsidRDefault="006C23B4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&lt; 1%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4879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Norma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FF27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7A05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0</w:t>
            </w:r>
          </w:p>
        </w:tc>
      </w:tr>
      <w:tr w:rsidR="006C23B4" w:rsidRPr="00721A6F" w14:paraId="728A04A5" w14:textId="77777777" w:rsidTr="001C29BE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FB4E" w14:textId="77777777" w:rsidR="006C23B4" w:rsidRPr="00721A6F" w:rsidRDefault="006C23B4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1</w:t>
            </w:r>
            <w:r w:rsidRPr="009E020B">
              <w:rPr>
                <w:rFonts w:ascii="Times New Roman" w:eastAsia="等线" w:hAnsi="Times New Roman" w:cs="Times New Roman" w:hint="eastAsia"/>
                <w:color w:val="1F1F1F"/>
                <w:kern w:val="0"/>
                <w:szCs w:val="21"/>
              </w:rPr>
              <w:t>-</w:t>
            </w: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6%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1A2B2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Soft but formed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6BD2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Brownish st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1303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1</w:t>
            </w:r>
          </w:p>
        </w:tc>
      </w:tr>
      <w:tr w:rsidR="006C23B4" w:rsidRPr="00721A6F" w14:paraId="2E723695" w14:textId="77777777" w:rsidTr="001C29BE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34BD" w14:textId="77777777" w:rsidR="006C23B4" w:rsidRPr="00721A6F" w:rsidRDefault="006C23B4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6</w:t>
            </w:r>
            <w:r w:rsidRPr="009E020B">
              <w:rPr>
                <w:rFonts w:ascii="Times New Roman" w:eastAsia="等线" w:hAnsi="Times New Roman" w:cs="Times New Roman" w:hint="eastAsia"/>
                <w:color w:val="1F1F1F"/>
                <w:kern w:val="0"/>
                <w:szCs w:val="21"/>
              </w:rPr>
              <w:t>-</w:t>
            </w: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12%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07CE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Loose stool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5F2C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Slightly redd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060F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2</w:t>
            </w:r>
          </w:p>
        </w:tc>
      </w:tr>
      <w:tr w:rsidR="006C23B4" w:rsidRPr="00721A6F" w14:paraId="5346D828" w14:textId="77777777" w:rsidTr="001C29BE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B064" w14:textId="77777777" w:rsidR="006C23B4" w:rsidRPr="00721A6F" w:rsidRDefault="006C23B4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12</w:t>
            </w:r>
            <w:r w:rsidRPr="009E020B">
              <w:rPr>
                <w:rFonts w:ascii="Times New Roman" w:eastAsia="等线" w:hAnsi="Times New Roman" w:cs="Times New Roman" w:hint="eastAsia"/>
                <w:color w:val="1F1F1F"/>
                <w:kern w:val="0"/>
                <w:szCs w:val="21"/>
              </w:rPr>
              <w:t>-</w:t>
            </w: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18%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EA5C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Very soft and moist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92FA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Gross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6C91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3</w:t>
            </w:r>
          </w:p>
        </w:tc>
      </w:tr>
      <w:tr w:rsidR="006C23B4" w:rsidRPr="00721A6F" w14:paraId="0D8297AB" w14:textId="77777777" w:rsidTr="001C29BE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DF5C6F" w14:textId="77777777" w:rsidR="006C23B4" w:rsidRPr="00721A6F" w:rsidRDefault="006C23B4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&gt; 18%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E9E95D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Watery diarrhea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AA62DD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Rectal bleed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9F7619" w14:textId="77777777" w:rsidR="006C23B4" w:rsidRPr="00721A6F" w:rsidRDefault="006C23B4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</w:pPr>
            <w:r w:rsidRPr="00721A6F">
              <w:rPr>
                <w:rFonts w:ascii="Times New Roman" w:eastAsia="等线" w:hAnsi="Times New Roman" w:cs="Times New Roman"/>
                <w:color w:val="1F1F1F"/>
                <w:kern w:val="0"/>
                <w:szCs w:val="21"/>
              </w:rPr>
              <w:t>4</w:t>
            </w:r>
          </w:p>
        </w:tc>
      </w:tr>
    </w:tbl>
    <w:p w14:paraId="64CD5A0E" w14:textId="5756EA64" w:rsidR="006C23B4" w:rsidRPr="006C23B4" w:rsidRDefault="006C23B4">
      <w:pPr>
        <w:widowControl/>
        <w:jc w:val="left"/>
        <w:rPr>
          <w:rFonts w:ascii="Times New Roman" w:hAnsi="Times New Roman" w:cs="Times New Roman"/>
          <w:sz w:val="18"/>
          <w:szCs w:val="18"/>
          <w:lang w:bidi="en-US"/>
        </w:rPr>
      </w:pPr>
      <w:r w:rsidRPr="00C86F26">
        <w:rPr>
          <w:rFonts w:ascii="Times New Roman" w:hAnsi="Times New Roman" w:cs="Times New Roman"/>
          <w:b/>
          <w:bCs/>
          <w:sz w:val="18"/>
          <w:szCs w:val="18"/>
          <w:lang w:bidi="en-US"/>
        </w:rPr>
        <w:t>Note:</w:t>
      </w:r>
      <w:r w:rsidRPr="00C86F26">
        <w:rPr>
          <w:rFonts w:ascii="Times New Roman" w:hAnsi="Times New Roman" w:cs="Times New Roman"/>
          <w:sz w:val="18"/>
          <w:szCs w:val="18"/>
          <w:lang w:bidi="en-US"/>
        </w:rPr>
        <w:t xml:space="preserve"> DAI = (weight loss score + stool consistency score + fecal blood score) / 3.</w:t>
      </w:r>
    </w:p>
    <w:p w14:paraId="0300A458" w14:textId="77777777" w:rsidR="00396EBB" w:rsidRDefault="00396EBB">
      <w:pPr>
        <w:widowControl/>
        <w:jc w:val="left"/>
        <w:rPr>
          <w:rFonts w:ascii="Times New Roman" w:hAnsi="Times New Roman" w:cs="Times New Roman"/>
          <w:lang w:bidi="en-US"/>
        </w:rPr>
        <w:sectPr w:rsidR="00396EB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B0BC33" w14:textId="0121422C" w:rsidR="00396EBB" w:rsidRPr="00D07BB5" w:rsidRDefault="00D07BB5" w:rsidP="00D07BB5">
      <w:pPr>
        <w:jc w:val="center"/>
        <w:rPr>
          <w:rFonts w:ascii="Times New Roman" w:hAnsi="Times New Roman" w:cs="Times New Roman"/>
          <w:lang w:bidi="en-US"/>
        </w:rPr>
      </w:pPr>
      <w:bookmarkStart w:id="2" w:name="_Hlk224724542"/>
      <w:bookmarkStart w:id="3" w:name="OLE_LINK131"/>
      <w:r w:rsidRPr="00AB7181">
        <w:rPr>
          <w:rFonts w:ascii="Times New Roman" w:hAnsi="Times New Roman" w:cs="Times New Roman"/>
          <w:lang w:bidi="en-US"/>
        </w:rPr>
        <w:lastRenderedPageBreak/>
        <w:t>Table S</w:t>
      </w:r>
      <w:r>
        <w:rPr>
          <w:rFonts w:ascii="Times New Roman" w:hAnsi="Times New Roman" w:cs="Times New Roman" w:hint="eastAsia"/>
          <w:lang w:bidi="en-US"/>
        </w:rPr>
        <w:t>3</w:t>
      </w:r>
      <w:r w:rsidRPr="00AB7181">
        <w:rPr>
          <w:rFonts w:ascii="Times New Roman" w:hAnsi="Times New Roman" w:cs="Times New Roman"/>
          <w:lang w:bidi="en-US"/>
        </w:rPr>
        <w:t xml:space="preserve"> </w:t>
      </w:r>
      <w:r w:rsidR="00CD02E1" w:rsidRPr="00CD02E1">
        <w:rPr>
          <w:rFonts w:ascii="Times New Roman" w:hAnsi="Times New Roman" w:cs="Times New Roman"/>
          <w:lang w:bidi="en-US"/>
        </w:rPr>
        <w:t>Information on the key ELISA kits used in the experiments</w:t>
      </w:r>
      <w:bookmarkEnd w:id="2"/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560"/>
        <w:gridCol w:w="1284"/>
        <w:gridCol w:w="1784"/>
        <w:gridCol w:w="1785"/>
        <w:gridCol w:w="1784"/>
        <w:gridCol w:w="1784"/>
        <w:gridCol w:w="1785"/>
        <w:gridCol w:w="2126"/>
      </w:tblGrid>
      <w:tr w:rsidR="000C77D6" w:rsidRPr="00C82D62" w14:paraId="0858745F" w14:textId="77777777" w:rsidTr="0069473E">
        <w:trPr>
          <w:trHeight w:val="30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3"/>
          <w:p w14:paraId="69CD5E0D" w14:textId="77777777" w:rsidR="00C82D62" w:rsidRPr="00C82D62" w:rsidRDefault="00C82D62" w:rsidP="00D07B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Items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DFEEE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99AA5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Intra-assay CV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E8FE6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Inter-assay CV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32A05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FD5E2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Detection Range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D4329" w14:textId="77777777" w:rsidR="00C82D62" w:rsidRPr="00C82D62" w:rsidRDefault="00C82D62" w:rsidP="00C82D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t. No.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66E76" w14:textId="77777777" w:rsidR="00C82D62" w:rsidRPr="00C82D62" w:rsidRDefault="00C82D62" w:rsidP="00C82D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4" w:name="RANGE!H1"/>
            <w:r w:rsidRPr="00C82D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ny</w:t>
            </w:r>
            <w:bookmarkEnd w:id="4"/>
          </w:p>
        </w:tc>
      </w:tr>
      <w:tr w:rsidR="00C82D62" w:rsidRPr="00C82D62" w14:paraId="3E9A7173" w14:textId="77777777" w:rsidTr="0069473E">
        <w:trPr>
          <w:trHeight w:val="28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0946" w14:textId="77777777" w:rsidR="00C82D62" w:rsidRPr="00C82D62" w:rsidRDefault="00C82D62" w:rsidP="00D07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9513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OLE_LINK135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  <w:bookmarkEnd w:id="5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E127" w14:textId="19B74DB8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7A8C" w14:textId="0D4C4EDD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1D7C" w14:textId="27DA1316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="0027054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/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E29C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-800 ng/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35DE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875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744C28" w14:textId="70CBDB53" w:rsidR="00C82D62" w:rsidRPr="00C82D62" w:rsidRDefault="00BA71F0" w:rsidP="00BA71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eijing </w:t>
            </w:r>
            <w:proofErr w:type="spellStart"/>
            <w:r w:rsidRPr="00BA7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iboterui</w:t>
            </w:r>
            <w:proofErr w:type="spellEnd"/>
            <w:r w:rsidRPr="00BA71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echnology Development Co., Ltd., Beijing, China</w:t>
            </w:r>
          </w:p>
        </w:tc>
      </w:tr>
      <w:tr w:rsidR="00C82D62" w:rsidRPr="00C82D62" w14:paraId="1931CED9" w14:textId="77777777" w:rsidTr="0069473E">
        <w:trPr>
          <w:trHeight w:val="28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F173A" w14:textId="77777777" w:rsidR="00C82D62" w:rsidRPr="00C82D62" w:rsidRDefault="00C82D62" w:rsidP="00D07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ECBA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818D" w14:textId="282D4671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B9DF" w14:textId="3B4CD320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439A" w14:textId="741AF021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27054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4F81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75-600 </w:t>
            </w:r>
            <w:proofErr w:type="spellStart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C947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295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B37239" w14:textId="77777777" w:rsidR="00C82D62" w:rsidRPr="00C82D62" w:rsidRDefault="00C82D62" w:rsidP="00C82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2D62" w:rsidRPr="00C82D62" w14:paraId="128680F1" w14:textId="77777777" w:rsidTr="0069473E">
        <w:trPr>
          <w:trHeight w:val="28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2204" w14:textId="77777777" w:rsidR="00C82D62" w:rsidRPr="00C82D62" w:rsidRDefault="00C82D62" w:rsidP="00D07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BC5B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E526" w14:textId="6BF4122C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A079" w14:textId="735C699E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083D" w14:textId="487B2A95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="0027054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/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F489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-320 ng/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0696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879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C361A9" w14:textId="77777777" w:rsidR="00C82D62" w:rsidRPr="00C82D62" w:rsidRDefault="00C82D62" w:rsidP="00C82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2D62" w:rsidRPr="00C82D62" w14:paraId="444B837D" w14:textId="77777777" w:rsidTr="0069473E">
        <w:trPr>
          <w:trHeight w:val="28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D4A6F" w14:textId="77777777" w:rsidR="00C82D62" w:rsidRPr="00C82D62" w:rsidRDefault="00C82D62" w:rsidP="00D07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5699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EFFE" w14:textId="0D6A19E0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B6E5" w14:textId="590D6EB1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3DF0" w14:textId="381D7510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27054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1CB7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75-600 </w:t>
            </w:r>
            <w:proofErr w:type="spellStart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9456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300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258AD3" w14:textId="77777777" w:rsidR="00C82D62" w:rsidRPr="00C82D62" w:rsidRDefault="00C82D62" w:rsidP="00C82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2D62" w:rsidRPr="00C82D62" w14:paraId="7A175E3F" w14:textId="77777777" w:rsidTr="0069473E">
        <w:trPr>
          <w:trHeight w:val="28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2D27" w14:textId="77777777" w:rsidR="00C82D62" w:rsidRPr="00C82D62" w:rsidRDefault="00C82D62" w:rsidP="00D07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-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E35F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81D1" w14:textId="3A6F4B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DB49" w14:textId="081CEF1A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4760" w14:textId="5D20C5F8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27054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/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0F22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160 ng/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5C5A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882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57A9BB" w14:textId="77777777" w:rsidR="00C82D62" w:rsidRPr="00C82D62" w:rsidRDefault="00C82D62" w:rsidP="00C82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2D62" w:rsidRPr="00C82D62" w14:paraId="2CA1A427" w14:textId="77777777" w:rsidTr="0069473E">
        <w:trPr>
          <w:trHeight w:val="28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785B4" w14:textId="77777777" w:rsidR="00C82D62" w:rsidRPr="00C82D62" w:rsidRDefault="00C82D62" w:rsidP="00D07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3D1C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123F" w14:textId="5AAEEAB2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C1C5" w14:textId="65ABBA74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8CF8" w14:textId="4D57AF28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27054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B6DF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25-200 </w:t>
            </w:r>
            <w:proofErr w:type="spellStart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6C5D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303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FA2672" w14:textId="77777777" w:rsidR="00C82D62" w:rsidRPr="00C82D62" w:rsidRDefault="00C82D62" w:rsidP="00C82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2D62" w:rsidRPr="00C82D62" w14:paraId="68CCC4CC" w14:textId="77777777" w:rsidTr="0069473E">
        <w:trPr>
          <w:trHeight w:val="28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439C" w14:textId="77777777" w:rsidR="00C82D62" w:rsidRPr="00C82D62" w:rsidRDefault="00C82D62" w:rsidP="00D07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-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9089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C1F1" w14:textId="036EA009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2339" w14:textId="6F0D20AF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3864" w14:textId="37E7793C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27054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/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49BD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-480 ng/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C9B4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889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1AC38D" w14:textId="77777777" w:rsidR="00C82D62" w:rsidRPr="00C82D62" w:rsidRDefault="00C82D62" w:rsidP="00C82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2D62" w:rsidRPr="00C82D62" w14:paraId="43163497" w14:textId="77777777" w:rsidTr="0069473E">
        <w:trPr>
          <w:trHeight w:val="28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6B861" w14:textId="77777777" w:rsidR="00C82D62" w:rsidRPr="00C82D62" w:rsidRDefault="00C82D62" w:rsidP="00D07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14CB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6207" w14:textId="45FE25ED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5573" w14:textId="4F865238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EB62" w14:textId="4622B542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="0027054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C77A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-3200 </w:t>
            </w:r>
            <w:proofErr w:type="spellStart"/>
            <w:r w:rsidRPr="00C82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g</w:t>
            </w:r>
            <w:proofErr w:type="spellEnd"/>
            <w:r w:rsidRPr="00C82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m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41A0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286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DE7AB5" w14:textId="77777777" w:rsidR="00C82D62" w:rsidRPr="00C82D62" w:rsidRDefault="00C82D62" w:rsidP="00C82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2D62" w:rsidRPr="00C82D62" w14:paraId="52621BB9" w14:textId="77777777" w:rsidTr="0069473E">
        <w:trPr>
          <w:trHeight w:val="28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C5F98" w14:textId="77777777" w:rsidR="00C82D62" w:rsidRPr="00C82D62" w:rsidRDefault="00C82D62" w:rsidP="00D07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O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22C9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4753" w14:textId="4201D8D4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E782" w14:textId="38DB48D8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5471" w14:textId="3C90833D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="0027054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/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7AAC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-800 U/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E9A1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959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4EBAD3" w14:textId="77777777" w:rsidR="00C82D62" w:rsidRPr="00C82D62" w:rsidRDefault="00C82D62" w:rsidP="00C82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2D62" w:rsidRPr="00C82D62" w14:paraId="359BF98B" w14:textId="77777777" w:rsidTr="0069473E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E77B4" w14:textId="77777777" w:rsidR="00C82D62" w:rsidRPr="00C82D62" w:rsidRDefault="00C82D62" w:rsidP="00C82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F2A8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OLE_LINK136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</w:t>
            </w:r>
            <w:bookmarkEnd w:id="6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EEB3" w14:textId="5BE80DC9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bookmarkStart w:id="7" w:name="OLE_LINK134"/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bookmarkEnd w:id="7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1070" w14:textId="7EFFDD5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F19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5022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 U/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1213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-240 U/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480E" w14:textId="77777777" w:rsidR="00C82D62" w:rsidRPr="00C82D62" w:rsidRDefault="00C82D62" w:rsidP="00C82D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309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2232B" w14:textId="77777777" w:rsidR="00C82D62" w:rsidRPr="00C82D62" w:rsidRDefault="00C82D62" w:rsidP="00C82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19C2" w:rsidRPr="00C82D62" w14:paraId="77AE6C9C" w14:textId="77777777" w:rsidTr="0069473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B1BFB9C" w14:textId="06C0BCB5" w:rsidR="005F19C2" w:rsidRPr="00C82D62" w:rsidRDefault="0069473E" w:rsidP="00C82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73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otal Protein (TP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906816" w14:textId="5C7543CF" w:rsidR="005F19C2" w:rsidRPr="00C82D62" w:rsidRDefault="005F19C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/</w:t>
            </w:r>
            <w:r w:rsidRPr="005F19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F5FAB8" w14:textId="7065D0E0" w:rsidR="005F19C2" w:rsidRPr="00C82D62" w:rsidRDefault="005F19C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A03FCE" w14:textId="0D0B210E" w:rsidR="005F19C2" w:rsidRPr="00C82D62" w:rsidRDefault="005F19C2" w:rsidP="00C82D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5</w:t>
            </w:r>
            <w:r w:rsidRPr="00C82D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BCAF4F" w14:textId="06306B02" w:rsidR="005F19C2" w:rsidRPr="00C82D62" w:rsidRDefault="0069473E" w:rsidP="006947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69473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bookmarkStart w:id="8" w:name="OLE_LINK137"/>
            <w:proofErr w:type="spellStart"/>
            <w:r w:rsidRPr="0069473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μ</w:t>
            </w:r>
            <w:r w:rsidRPr="0069473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g</w:t>
            </w:r>
            <w:proofErr w:type="spellEnd"/>
            <w:r w:rsidRPr="0069473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/mL</w:t>
            </w:r>
            <w:bookmarkEnd w:id="8"/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9E2BA4" w14:textId="32552F43" w:rsidR="005F19C2" w:rsidRPr="005F19C2" w:rsidRDefault="0069473E" w:rsidP="00C82D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473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69473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2000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FCE010" w14:textId="04A2B1C0" w:rsidR="005F19C2" w:rsidRPr="00C82D62" w:rsidRDefault="0069473E" w:rsidP="00C82D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7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045-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52C831A" w14:textId="53A1E2B5" w:rsidR="005F19C2" w:rsidRPr="00C82D62" w:rsidRDefault="0069473E" w:rsidP="006947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73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Nanjing </w:t>
            </w:r>
            <w:proofErr w:type="spellStart"/>
            <w:r w:rsidRPr="0069473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Jiancheng</w:t>
            </w:r>
            <w:proofErr w:type="spellEnd"/>
            <w:r w:rsidRPr="0069473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Bioengineering Institute, Nanjing, China</w:t>
            </w:r>
          </w:p>
        </w:tc>
      </w:tr>
    </w:tbl>
    <w:p w14:paraId="79E6972C" w14:textId="34A21040" w:rsidR="00396EBB" w:rsidRDefault="00396EBB">
      <w:pPr>
        <w:widowControl/>
        <w:jc w:val="left"/>
        <w:rPr>
          <w:rFonts w:ascii="Times New Roman" w:hAnsi="Times New Roman" w:cs="Times New Roman"/>
          <w:lang w:bidi="en-US"/>
        </w:rPr>
        <w:sectPr w:rsidR="00396EBB" w:rsidSect="00396EB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D723971" w14:textId="1527946F" w:rsidR="00AB7181" w:rsidRPr="00AB7181" w:rsidRDefault="00AB7181" w:rsidP="00C86F26">
      <w:pPr>
        <w:jc w:val="center"/>
        <w:rPr>
          <w:rFonts w:ascii="Times New Roman" w:hAnsi="Times New Roman" w:cs="Times New Roman"/>
          <w:lang w:bidi="en-US"/>
        </w:rPr>
      </w:pPr>
      <w:bookmarkStart w:id="9" w:name="OLE_LINK130"/>
      <w:r w:rsidRPr="00AB7181">
        <w:rPr>
          <w:rFonts w:ascii="Times New Roman" w:hAnsi="Times New Roman" w:cs="Times New Roman"/>
          <w:lang w:bidi="en-US"/>
        </w:rPr>
        <w:lastRenderedPageBreak/>
        <w:t>Table S</w:t>
      </w:r>
      <w:r w:rsidR="00954BF0">
        <w:rPr>
          <w:rFonts w:ascii="Times New Roman" w:hAnsi="Times New Roman" w:cs="Times New Roman" w:hint="eastAsia"/>
          <w:lang w:bidi="en-US"/>
        </w:rPr>
        <w:t>4</w:t>
      </w:r>
      <w:r w:rsidRPr="00AB7181">
        <w:rPr>
          <w:rFonts w:ascii="Times New Roman" w:hAnsi="Times New Roman" w:cs="Times New Roman"/>
          <w:lang w:bidi="en-US"/>
        </w:rPr>
        <w:t xml:space="preserve"> </w:t>
      </w:r>
      <w:bookmarkStart w:id="10" w:name="OLE_LINK81"/>
      <w:r w:rsidRPr="00AB7181">
        <w:rPr>
          <w:rFonts w:ascii="Times New Roman" w:hAnsi="Times New Roman" w:cs="Times New Roman"/>
          <w:lang w:bidi="en-US"/>
        </w:rPr>
        <w:t xml:space="preserve">The primary antibody information of </w:t>
      </w:r>
      <w:r w:rsidR="004438D3">
        <w:rPr>
          <w:rFonts w:ascii="Times New Roman" w:hAnsi="Times New Roman" w:cs="Times New Roman" w:hint="eastAsia"/>
          <w:lang w:bidi="en-US"/>
        </w:rPr>
        <w:t>i</w:t>
      </w:r>
      <w:r w:rsidRPr="00AB7181">
        <w:rPr>
          <w:rFonts w:ascii="Times New Roman" w:hAnsi="Times New Roman" w:cs="Times New Roman"/>
          <w:lang w:bidi="en-US"/>
        </w:rPr>
        <w:t>mmunofluorescence analysis</w:t>
      </w:r>
      <w:bookmarkEnd w:id="10"/>
    </w:p>
    <w:tbl>
      <w:tblPr>
        <w:tblStyle w:val="af2"/>
        <w:tblW w:w="5000" w:type="pct"/>
        <w:jc w:val="center"/>
        <w:tblLook w:val="04A0" w:firstRow="1" w:lastRow="0" w:firstColumn="1" w:lastColumn="0" w:noHBand="0" w:noVBand="1"/>
      </w:tblPr>
      <w:tblGrid>
        <w:gridCol w:w="1686"/>
        <w:gridCol w:w="1716"/>
        <w:gridCol w:w="1530"/>
        <w:gridCol w:w="1706"/>
        <w:gridCol w:w="1668"/>
      </w:tblGrid>
      <w:tr w:rsidR="008D7336" w:rsidRPr="00CA124C" w14:paraId="0B1FF22D" w14:textId="77777777" w:rsidTr="00CA124C">
        <w:trPr>
          <w:jc w:val="center"/>
        </w:trPr>
        <w:tc>
          <w:tcPr>
            <w:tcW w:w="16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bookmarkEnd w:id="9"/>
          <w:p w14:paraId="52128EF9" w14:textId="77777777" w:rsidR="008D7336" w:rsidRPr="00CA124C" w:rsidRDefault="008D7336" w:rsidP="00AB7181">
            <w:pPr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Antibody name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D03C817" w14:textId="77777777" w:rsidR="008D7336" w:rsidRPr="00CA124C" w:rsidRDefault="008D7336" w:rsidP="00194A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Company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63C1E1A" w14:textId="60B0BD8B" w:rsidR="008D7336" w:rsidRPr="00CA124C" w:rsidRDefault="008D7336" w:rsidP="00194A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Host Species</w:t>
            </w:r>
          </w:p>
        </w:tc>
        <w:tc>
          <w:tcPr>
            <w:tcW w:w="17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1FE7D6" w14:textId="0C48C0BC" w:rsidR="008D7336" w:rsidRPr="00CA124C" w:rsidRDefault="008D7336" w:rsidP="00194A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 w:hint="eastAsia"/>
                <w:b/>
                <w:bCs/>
                <w:szCs w:val="21"/>
                <w:lang w:bidi="en-US"/>
              </w:rPr>
              <w:t>Cat. No</w:t>
            </w:r>
            <w:r w:rsidR="00D614D3">
              <w:rPr>
                <w:rFonts w:ascii="Times New Roman" w:hAnsi="Times New Roman" w:cs="Times New Roman" w:hint="eastAsia"/>
                <w:b/>
                <w:bCs/>
                <w:szCs w:val="21"/>
                <w:lang w:bidi="en-US"/>
              </w:rPr>
              <w:t>.</w:t>
            </w:r>
          </w:p>
        </w:tc>
        <w:tc>
          <w:tcPr>
            <w:tcW w:w="16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40DA92D" w14:textId="77777777" w:rsidR="008D7336" w:rsidRPr="00CA124C" w:rsidRDefault="008D7336" w:rsidP="00194A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Dilution rate</w:t>
            </w:r>
          </w:p>
        </w:tc>
      </w:tr>
      <w:tr w:rsidR="008D7336" w:rsidRPr="00CA124C" w14:paraId="5BD02F32" w14:textId="77777777" w:rsidTr="00CA124C">
        <w:trPr>
          <w:jc w:val="center"/>
        </w:trPr>
        <w:tc>
          <w:tcPr>
            <w:tcW w:w="16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9A5F1E" w14:textId="33C19892" w:rsidR="008D7336" w:rsidRPr="00CA124C" w:rsidRDefault="008D7336" w:rsidP="00194ACC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proofErr w:type="spellStart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Occludin</w:t>
            </w:r>
            <w:proofErr w:type="spellEnd"/>
          </w:p>
        </w:tc>
        <w:tc>
          <w:tcPr>
            <w:tcW w:w="17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3FF9A3" w14:textId="5AA2D918" w:rsidR="008D7336" w:rsidRPr="00CA124C" w:rsidRDefault="008D7336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bookmarkStart w:id="11" w:name="OLE_LINK68"/>
            <w:proofErr w:type="spellStart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Servicebio</w:t>
            </w:r>
            <w:proofErr w:type="spellEnd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, Beijing, China</w:t>
            </w:r>
            <w:bookmarkEnd w:id="11"/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E8A4EB" w14:textId="0765CFEF" w:rsidR="008D7336" w:rsidRPr="00CA124C" w:rsidRDefault="009E193D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Mouse</w:t>
            </w:r>
          </w:p>
        </w:tc>
        <w:tc>
          <w:tcPr>
            <w:tcW w:w="17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589FBC" w14:textId="5A8A7C94" w:rsidR="008D7336" w:rsidRPr="00CA124C" w:rsidRDefault="008D7336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GB15149</w:t>
            </w:r>
          </w:p>
        </w:tc>
        <w:tc>
          <w:tcPr>
            <w:tcW w:w="16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F4A7A6" w14:textId="23036AF5" w:rsidR="008D7336" w:rsidRPr="00CA124C" w:rsidRDefault="008D7336" w:rsidP="00194ACC">
            <w:pPr>
              <w:jc w:val="center"/>
              <w:rPr>
                <w:rFonts w:ascii="Times New Roman" w:hAnsi="Times New Roman" w:cs="Times New Roman" w:hint="eastAsia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1:</w:t>
            </w:r>
            <w:r w:rsidR="00AE52F0">
              <w:rPr>
                <w:rFonts w:ascii="Times New Roman" w:hAnsi="Times New Roman" w:cs="Times New Roman" w:hint="eastAsia"/>
                <w:szCs w:val="21"/>
                <w:lang w:bidi="en-US"/>
              </w:rPr>
              <w:t>2000</w:t>
            </w:r>
          </w:p>
        </w:tc>
      </w:tr>
      <w:tr w:rsidR="008D7336" w:rsidRPr="00CA124C" w14:paraId="6C1A979E" w14:textId="77777777" w:rsidTr="00CA124C">
        <w:trPr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F6B3A" w14:textId="6EDA3410" w:rsidR="008D7336" w:rsidRPr="00CA124C" w:rsidRDefault="008D7336" w:rsidP="00194ACC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MUC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176A5" w14:textId="153238D5" w:rsidR="008D7336" w:rsidRPr="00CA124C" w:rsidRDefault="008D7336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proofErr w:type="spellStart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Servicebio</w:t>
            </w:r>
            <w:proofErr w:type="spellEnd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, Beijing, Ch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AA78" w14:textId="12CB16D1" w:rsidR="008D7336" w:rsidRPr="00CA124C" w:rsidRDefault="009E193D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Mous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18B55" w14:textId="4FC41E2A" w:rsidR="008D7336" w:rsidRPr="00CA124C" w:rsidRDefault="008D7336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GB12000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B0B3A" w14:textId="6E5B7367" w:rsidR="008D7336" w:rsidRPr="00CA124C" w:rsidRDefault="008D7336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1:</w:t>
            </w:r>
            <w:r w:rsidR="00AE52F0">
              <w:rPr>
                <w:rFonts w:ascii="Times New Roman" w:hAnsi="Times New Roman" w:cs="Times New Roman" w:hint="eastAsia"/>
                <w:szCs w:val="21"/>
                <w:lang w:bidi="en-US"/>
              </w:rPr>
              <w:t>5</w:t>
            </w:r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00</w:t>
            </w:r>
            <w:r w:rsidR="00AE52F0">
              <w:rPr>
                <w:rFonts w:ascii="Times New Roman" w:hAnsi="Times New Roman" w:cs="Times New Roman" w:hint="eastAsia"/>
                <w:szCs w:val="21"/>
                <w:lang w:bidi="en-US"/>
              </w:rPr>
              <w:t>0</w:t>
            </w:r>
          </w:p>
        </w:tc>
      </w:tr>
      <w:tr w:rsidR="008D7336" w:rsidRPr="00CA124C" w14:paraId="263A909C" w14:textId="77777777" w:rsidTr="00CA124C">
        <w:trPr>
          <w:jc w:val="center"/>
        </w:trPr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3789CC" w14:textId="27021082" w:rsidR="008D7336" w:rsidRPr="00CA124C" w:rsidRDefault="008D7336" w:rsidP="00194ACC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ZO-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AE4BA0" w14:textId="116E891E" w:rsidR="008D7336" w:rsidRPr="00CA124C" w:rsidRDefault="008D7336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proofErr w:type="spellStart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Servicebio</w:t>
            </w:r>
            <w:proofErr w:type="spellEnd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, Beijing, Chi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296803" w14:textId="67E6B74C" w:rsidR="008D7336" w:rsidRPr="00CA124C" w:rsidRDefault="009E193D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Mous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97FDE8" w14:textId="3204F759" w:rsidR="008D7336" w:rsidRPr="00CA124C" w:rsidRDefault="008D7336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GB12195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F4A3BE" w14:textId="6C347D8A" w:rsidR="008D7336" w:rsidRPr="00CA124C" w:rsidRDefault="008D7336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1:</w:t>
            </w:r>
            <w:r w:rsidR="00AE52F0">
              <w:rPr>
                <w:rFonts w:ascii="Times New Roman" w:hAnsi="Times New Roman" w:cs="Times New Roman" w:hint="eastAsia"/>
                <w:szCs w:val="21"/>
                <w:lang w:bidi="en-US"/>
              </w:rPr>
              <w:t>2</w:t>
            </w:r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00</w:t>
            </w:r>
            <w:r w:rsidR="00AE52F0">
              <w:rPr>
                <w:rFonts w:ascii="Times New Roman" w:hAnsi="Times New Roman" w:cs="Times New Roman" w:hint="eastAsia"/>
                <w:szCs w:val="21"/>
                <w:lang w:bidi="en-US"/>
              </w:rPr>
              <w:t>0</w:t>
            </w:r>
          </w:p>
        </w:tc>
      </w:tr>
    </w:tbl>
    <w:p w14:paraId="5D29C2DD" w14:textId="5CB90F5D" w:rsidR="00AB7181" w:rsidRDefault="00AB7181">
      <w:pPr>
        <w:rPr>
          <w:rFonts w:hint="eastAsia"/>
        </w:rPr>
      </w:pPr>
    </w:p>
    <w:p w14:paraId="2E893D88" w14:textId="11440E14" w:rsidR="00AB7181" w:rsidRDefault="00C111F1" w:rsidP="00C86F26">
      <w:pPr>
        <w:widowControl/>
        <w:jc w:val="center"/>
        <w:rPr>
          <w:rFonts w:ascii="Times New Roman" w:hAnsi="Times New Roman" w:cs="Times New Roman"/>
          <w:lang w:bidi="en-US"/>
        </w:rPr>
      </w:pPr>
      <w:bookmarkStart w:id="12" w:name="_Hlk224724588"/>
      <w:r w:rsidRPr="00AB7181">
        <w:rPr>
          <w:rFonts w:ascii="Times New Roman" w:hAnsi="Times New Roman" w:cs="Times New Roman"/>
          <w:lang w:bidi="en-US"/>
        </w:rPr>
        <w:t>Table S</w:t>
      </w:r>
      <w:r w:rsidR="00954BF0">
        <w:rPr>
          <w:rFonts w:ascii="Times New Roman" w:hAnsi="Times New Roman" w:cs="Times New Roman" w:hint="eastAsia"/>
          <w:lang w:bidi="en-US"/>
        </w:rPr>
        <w:t>5</w:t>
      </w:r>
      <w:r w:rsidR="004438D3" w:rsidRPr="004438D3">
        <w:rPr>
          <w:rFonts w:ascii="Times New Roman" w:hAnsi="Times New Roman" w:cs="Times New Roman"/>
          <w:lang w:bidi="en-US"/>
        </w:rPr>
        <w:t xml:space="preserve"> </w:t>
      </w:r>
      <w:r w:rsidR="004438D3">
        <w:rPr>
          <w:rFonts w:ascii="Times New Roman" w:hAnsi="Times New Roman" w:cs="Times New Roman" w:hint="eastAsia"/>
          <w:lang w:bidi="en-US"/>
        </w:rPr>
        <w:t>S</w:t>
      </w:r>
      <w:r w:rsidR="004438D3" w:rsidRPr="004438D3">
        <w:rPr>
          <w:rFonts w:ascii="Times New Roman" w:hAnsi="Times New Roman" w:cs="Times New Roman"/>
          <w:lang w:bidi="en-US"/>
        </w:rPr>
        <w:t>econdary antibodies and detection reagents used for</w:t>
      </w:r>
      <w:r w:rsidR="004438D3" w:rsidRPr="00AB7181">
        <w:rPr>
          <w:rFonts w:ascii="Times New Roman" w:hAnsi="Times New Roman" w:cs="Times New Roman"/>
          <w:lang w:bidi="en-US"/>
        </w:rPr>
        <w:t xml:space="preserve"> </w:t>
      </w:r>
      <w:r w:rsidR="004438D3">
        <w:rPr>
          <w:rFonts w:ascii="Times New Roman" w:hAnsi="Times New Roman" w:cs="Times New Roman" w:hint="eastAsia"/>
          <w:lang w:bidi="en-US"/>
        </w:rPr>
        <w:t>i</w:t>
      </w:r>
      <w:r w:rsidR="004438D3" w:rsidRPr="00AB7181">
        <w:rPr>
          <w:rFonts w:ascii="Times New Roman" w:hAnsi="Times New Roman" w:cs="Times New Roman"/>
          <w:lang w:bidi="en-US"/>
        </w:rPr>
        <w:t>mmunofluorescence analysis</w:t>
      </w:r>
    </w:p>
    <w:tbl>
      <w:tblPr>
        <w:tblStyle w:val="af2"/>
        <w:tblW w:w="5000" w:type="pct"/>
        <w:jc w:val="center"/>
        <w:tblLook w:val="04A0" w:firstRow="1" w:lastRow="0" w:firstColumn="1" w:lastColumn="0" w:noHBand="0" w:noVBand="1"/>
      </w:tblPr>
      <w:tblGrid>
        <w:gridCol w:w="2093"/>
        <w:gridCol w:w="1451"/>
        <w:gridCol w:w="2126"/>
        <w:gridCol w:w="993"/>
        <w:gridCol w:w="1643"/>
      </w:tblGrid>
      <w:tr w:rsidR="009E193D" w:rsidRPr="00CA124C" w14:paraId="76469108" w14:textId="77777777" w:rsidTr="00CA124C">
        <w:trPr>
          <w:jc w:val="center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bookmarkEnd w:id="12"/>
          <w:p w14:paraId="0491E093" w14:textId="1E1155F9" w:rsidR="009E193D" w:rsidRPr="00CA124C" w:rsidRDefault="009E193D" w:rsidP="004438D3">
            <w:pPr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 w:hint="eastAsia"/>
                <w:b/>
                <w:bCs/>
                <w:szCs w:val="21"/>
                <w:lang w:bidi="en-US"/>
              </w:rPr>
              <w:t>Reagent name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B611D93" w14:textId="77777777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bookmarkStart w:id="13" w:name="OLE_LINK97"/>
            <w:r w:rsidRPr="00CA124C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Company</w:t>
            </w:r>
            <w:bookmarkEnd w:id="13"/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9DA975" w14:textId="350A12ED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 w:hint="eastAsia"/>
                <w:b/>
                <w:bCs/>
                <w:szCs w:val="21"/>
                <w:lang w:bidi="en-US"/>
              </w:rPr>
              <w:t>Application / Spectrum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B876C2" w14:textId="5E16A624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 w:hint="eastAsia"/>
                <w:b/>
                <w:bCs/>
                <w:szCs w:val="21"/>
                <w:lang w:bidi="en-US"/>
              </w:rPr>
              <w:t>Cat. No</w:t>
            </w:r>
            <w:r w:rsidR="00D614D3">
              <w:rPr>
                <w:rFonts w:ascii="Times New Roman" w:hAnsi="Times New Roman" w:cs="Times New Roman" w:hint="eastAsia"/>
                <w:b/>
                <w:bCs/>
                <w:szCs w:val="21"/>
                <w:lang w:bidi="en-US"/>
              </w:rPr>
              <w:t>.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AB0A8BF" w14:textId="77777777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b/>
                <w:bCs/>
                <w:szCs w:val="21"/>
                <w:lang w:bidi="en-US"/>
              </w:rPr>
              <w:t>Dilution rate</w:t>
            </w:r>
          </w:p>
        </w:tc>
      </w:tr>
      <w:tr w:rsidR="009E193D" w:rsidRPr="00CA124C" w14:paraId="6289A529" w14:textId="77777777" w:rsidTr="00CA124C">
        <w:trPr>
          <w:jc w:val="center"/>
        </w:trPr>
        <w:tc>
          <w:tcPr>
            <w:tcW w:w="20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6E475" w14:textId="16A9BB68" w:rsidR="009E193D" w:rsidRPr="00CA124C" w:rsidRDefault="009E193D" w:rsidP="004438D3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HRP-conjugated Goat Anti-</w:t>
            </w:r>
            <w:r w:rsidR="00D9595B" w:rsidRPr="00D9595B">
              <w:rPr>
                <w:rFonts w:ascii="Times New Roman" w:hAnsi="Times New Roman" w:cs="Times New Roman"/>
                <w:szCs w:val="21"/>
                <w:lang w:bidi="en-US"/>
              </w:rPr>
              <w:t>Mouse</w:t>
            </w: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 xml:space="preserve"> IgG</w: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E71C6B" w14:textId="77777777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proofErr w:type="spellStart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Servicebio</w:t>
            </w:r>
            <w:proofErr w:type="spellEnd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, Beijing, China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078396" w14:textId="5921046F" w:rsidR="009E193D" w:rsidRPr="00CA124C" w:rsidRDefault="00186010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Secondary Antibody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3A0C64" w14:textId="20758B90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G1</w:t>
            </w:r>
            <w:r w:rsidR="001D1E4A">
              <w:rPr>
                <w:rFonts w:ascii="Times New Roman" w:hAnsi="Times New Roman" w:cs="Times New Roman" w:hint="eastAsia"/>
                <w:szCs w:val="21"/>
                <w:lang w:bidi="en-US"/>
              </w:rPr>
              <w:t>301</w:t>
            </w:r>
          </w:p>
        </w:tc>
        <w:tc>
          <w:tcPr>
            <w:tcW w:w="16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FA11CD" w14:textId="40218F99" w:rsidR="009E193D" w:rsidRPr="00CA124C" w:rsidRDefault="001D1E4A" w:rsidP="001D1E4A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Ready-to-use</w:t>
            </w:r>
          </w:p>
        </w:tc>
      </w:tr>
      <w:tr w:rsidR="009E193D" w:rsidRPr="00CA124C" w14:paraId="64579BB8" w14:textId="77777777" w:rsidTr="00CA124C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1FEDE" w14:textId="516D456C" w:rsidR="009E193D" w:rsidRPr="00CA124C" w:rsidRDefault="009E193D" w:rsidP="004438D3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iF488-Tyramid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B76D8" w14:textId="77777777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proofErr w:type="spellStart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Servicebio</w:t>
            </w:r>
            <w:proofErr w:type="spellEnd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, Beijing, 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CE84" w14:textId="6DEDAB83" w:rsidR="009E193D" w:rsidRPr="00CA124C" w:rsidRDefault="00186010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Ex/Em: 491/516 n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B2166" w14:textId="034FFD51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G12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D133C" w14:textId="77777777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1:</w:t>
            </w:r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500</w:t>
            </w:r>
          </w:p>
        </w:tc>
      </w:tr>
      <w:tr w:rsidR="009E193D" w:rsidRPr="00CA124C" w14:paraId="5E3B5B81" w14:textId="77777777" w:rsidTr="00CA124C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DC128" w14:textId="3D53C304" w:rsidR="009E193D" w:rsidRPr="00CA124C" w:rsidRDefault="009E193D" w:rsidP="004438D3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iF555-Tyramid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7D0CF" w14:textId="77777777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proofErr w:type="spellStart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Servicebio</w:t>
            </w:r>
            <w:proofErr w:type="spellEnd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, Beijing, 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83ED" w14:textId="283D2C84" w:rsidR="009E193D" w:rsidRPr="00CA124C" w:rsidRDefault="00186010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Ex/Em: 557/570 n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24E4C" w14:textId="0FC05960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G123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27CD2" w14:textId="77777777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bookmarkStart w:id="14" w:name="OLE_LINK89"/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1:</w:t>
            </w:r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500</w:t>
            </w:r>
            <w:bookmarkEnd w:id="14"/>
          </w:p>
        </w:tc>
      </w:tr>
      <w:tr w:rsidR="009E193D" w:rsidRPr="00CA124C" w14:paraId="6FD78B25" w14:textId="77777777" w:rsidTr="00CA124C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1327" w14:textId="088E6F89" w:rsidR="009E193D" w:rsidRPr="00CA124C" w:rsidRDefault="009E193D" w:rsidP="004438D3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iF647-Tyramid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B195" w14:textId="0C89BC06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proofErr w:type="spellStart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Servicebio</w:t>
            </w:r>
            <w:proofErr w:type="spellEnd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, Beijing, 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F4AD" w14:textId="5D86A563" w:rsidR="009E193D" w:rsidRPr="00CA124C" w:rsidRDefault="00186010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Ex/Em: 656/670 n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88FB" w14:textId="439F02F3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G123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D596" w14:textId="5DC46CC7" w:rsidR="009E193D" w:rsidRPr="00CA124C" w:rsidRDefault="004438D3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1:</w:t>
            </w:r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500</w:t>
            </w:r>
          </w:p>
        </w:tc>
      </w:tr>
      <w:tr w:rsidR="009E193D" w:rsidRPr="00CA124C" w14:paraId="7276BE56" w14:textId="77777777" w:rsidTr="00CA124C">
        <w:trPr>
          <w:jc w:val="center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666C92" w14:textId="7D4B86EA" w:rsidR="009E193D" w:rsidRPr="00CA124C" w:rsidRDefault="009E193D" w:rsidP="004438D3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DAPI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600DF5" w14:textId="66A90B58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proofErr w:type="spellStart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Servicebio</w:t>
            </w:r>
            <w:proofErr w:type="spellEnd"/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, Beijing, Chi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321A34" w14:textId="3941FDE4" w:rsidR="009E193D" w:rsidRPr="00CA124C" w:rsidRDefault="00186010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 xml:space="preserve">Ex/Em: </w:t>
            </w:r>
            <w:r w:rsidRPr="00CA124C">
              <w:rPr>
                <w:rFonts w:ascii="Times New Roman" w:hAnsi="Times New Roman" w:cs="Times New Roman" w:hint="eastAsia"/>
                <w:szCs w:val="21"/>
                <w:lang w:bidi="en-US"/>
              </w:rPr>
              <w:t>359/457</w:t>
            </w: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 xml:space="preserve"> n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043FA8" w14:textId="44F766DE" w:rsidR="009E193D" w:rsidRPr="00CA124C" w:rsidRDefault="009E193D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G101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0AC6BC" w14:textId="299DA6AE" w:rsidR="009E193D" w:rsidRPr="00CA124C" w:rsidRDefault="004438D3" w:rsidP="00194ACC">
            <w:pPr>
              <w:jc w:val="center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CA124C">
              <w:rPr>
                <w:rFonts w:ascii="Times New Roman" w:hAnsi="Times New Roman" w:cs="Times New Roman"/>
                <w:szCs w:val="21"/>
                <w:lang w:bidi="en-US"/>
              </w:rPr>
              <w:t>Ready-to-use</w:t>
            </w:r>
          </w:p>
        </w:tc>
      </w:tr>
    </w:tbl>
    <w:p w14:paraId="41C06D10" w14:textId="77777777" w:rsidR="00C111F1" w:rsidRDefault="00C111F1">
      <w:pPr>
        <w:widowControl/>
        <w:jc w:val="left"/>
        <w:rPr>
          <w:rFonts w:hint="eastAsia"/>
        </w:rPr>
      </w:pPr>
    </w:p>
    <w:p w14:paraId="408F59A3" w14:textId="77777777" w:rsidR="00C111F1" w:rsidRDefault="00C111F1">
      <w:pPr>
        <w:widowControl/>
        <w:jc w:val="left"/>
        <w:rPr>
          <w:rFonts w:hint="eastAsia"/>
        </w:rPr>
        <w:sectPr w:rsidR="00C111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B74942" w14:textId="01F43F60" w:rsidR="00AB7181" w:rsidRPr="006D0085" w:rsidRDefault="00AB7181" w:rsidP="00AB7181">
      <w:pPr>
        <w:widowControl/>
        <w:jc w:val="center"/>
        <w:rPr>
          <w:rFonts w:ascii="Times New Roman" w:hAnsi="Times New Roman" w:cs="Times New Roman"/>
          <w:b/>
          <w:bCs/>
        </w:rPr>
      </w:pPr>
      <w:r w:rsidRPr="006D0085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954BF0">
        <w:rPr>
          <w:rFonts w:ascii="Times New Roman" w:hAnsi="Times New Roman" w:cs="Times New Roman" w:hint="eastAsia"/>
          <w:b/>
          <w:bCs/>
        </w:rPr>
        <w:t>6</w:t>
      </w:r>
      <w:r w:rsidRPr="006D0085">
        <w:rPr>
          <w:rFonts w:ascii="Times New Roman" w:hAnsi="Times New Roman" w:cs="Times New Roman"/>
          <w:b/>
          <w:bCs/>
        </w:rPr>
        <w:t xml:space="preserve"> </w:t>
      </w:r>
      <w:bookmarkStart w:id="15" w:name="OLE_LINK82"/>
      <w:r w:rsidRPr="006D0085">
        <w:rPr>
          <w:rFonts w:ascii="Times New Roman" w:hAnsi="Times New Roman" w:cs="Times New Roman"/>
          <w:b/>
          <w:bCs/>
        </w:rPr>
        <w:t>Primer sequences used in the present study</w:t>
      </w:r>
      <w:bookmarkEnd w:id="15"/>
    </w:p>
    <w:tbl>
      <w:tblPr>
        <w:tblW w:w="14100" w:type="dxa"/>
        <w:tblInd w:w="-142" w:type="dxa"/>
        <w:tblLook w:val="04A0" w:firstRow="1" w:lastRow="0" w:firstColumn="1" w:lastColumn="0" w:noHBand="0" w:noVBand="1"/>
      </w:tblPr>
      <w:tblGrid>
        <w:gridCol w:w="1702"/>
        <w:gridCol w:w="3401"/>
        <w:gridCol w:w="3786"/>
        <w:gridCol w:w="1998"/>
        <w:gridCol w:w="3213"/>
      </w:tblGrid>
      <w:tr w:rsidR="00BA0563" w:rsidRPr="00CA124C" w14:paraId="1E167BD3" w14:textId="42DD30C7" w:rsidTr="0069252B">
        <w:trPr>
          <w:trHeight w:val="315"/>
        </w:trPr>
        <w:tc>
          <w:tcPr>
            <w:tcW w:w="1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2468F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32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9D722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orward (5’-3’)</w:t>
            </w:r>
          </w:p>
        </w:tc>
        <w:tc>
          <w:tcPr>
            <w:tcW w:w="37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EFE80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verse (5’-3’)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BA7D69" w14:textId="3FBAEB04" w:rsidR="00BA0563" w:rsidRPr="00CA124C" w:rsidRDefault="00BA0563" w:rsidP="000216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Product size</w:t>
            </w:r>
            <w:r w:rsidR="00CA1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A1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32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A52679" w14:textId="3E2CB309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Accession number</w:t>
            </w:r>
          </w:p>
        </w:tc>
      </w:tr>
      <w:tr w:rsidR="00BA0563" w:rsidRPr="00CA124C" w14:paraId="06668E1D" w14:textId="6CC1C42D" w:rsidTr="0069252B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02ED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</w:t>
            </w:r>
            <w:r w:rsidRPr="00CA12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12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A124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xr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1D8F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6" w:name="OLE_LINK2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CGTTCGGCGGAGATT</w:t>
            </w:r>
            <w:bookmarkEnd w:id="16"/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BA29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7" w:name="OLE_LINK69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TTTTATAGAAACTGAACATCGG</w:t>
            </w:r>
            <w:bookmarkEnd w:id="17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270D1D9" w14:textId="2CF9E115" w:rsidR="00BA0563" w:rsidRPr="00CA124C" w:rsidRDefault="00F6004E" w:rsidP="000216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608FD27B" w14:textId="05855CC6" w:rsidR="00BA0563" w:rsidRPr="00CA124C" w:rsidRDefault="00190695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M_001163700.1</w:t>
            </w:r>
          </w:p>
        </w:tc>
      </w:tr>
      <w:tr w:rsidR="00BA0563" w:rsidRPr="00CA124C" w14:paraId="4BCEAA44" w14:textId="088A9453" w:rsidTr="0069252B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6B27F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8" w:name="_Hlk224544310"/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uman</w:t>
            </w:r>
            <w:r w:rsidRPr="00CA12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12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A124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xr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A8250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ACTTTGGACCATGAAGACCAG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5F82D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9" w:name="OLE_LINK78"/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CCCAGACGGAAGTTTCTTATT</w:t>
            </w:r>
            <w:bookmarkEnd w:id="19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EFD4330" w14:textId="7CFA4B20" w:rsidR="00BA0563" w:rsidRPr="00CA124C" w:rsidRDefault="0036730A" w:rsidP="000216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4768ED3F" w14:textId="3FB181C1" w:rsidR="00BA0563" w:rsidRPr="00CA124C" w:rsidRDefault="0036730A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M_001206977.2</w:t>
            </w:r>
          </w:p>
        </w:tc>
      </w:tr>
      <w:tr w:rsidR="00BA0563" w:rsidRPr="00CA124C" w14:paraId="3F52FFBC" w14:textId="1F627377" w:rsidTr="0069252B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DD53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0" w:name="OLE_LINK70"/>
            <w:bookmarkStart w:id="21" w:name="_Hlk224544103"/>
            <w:bookmarkEnd w:id="18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</w:t>
            </w:r>
            <w:r w:rsidRPr="00CA12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bookmarkStart w:id="22" w:name="OLE_LINK25"/>
            <w:bookmarkEnd w:id="20"/>
            <w:r w:rsidRPr="00CA124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Tgr5</w:t>
            </w:r>
            <w:bookmarkEnd w:id="22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A533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TGTCAGTCTTGGCCTATG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6C85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3" w:name="OLE_LINK26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GCTGCCCAATGAGATG</w:t>
            </w:r>
            <w:bookmarkEnd w:id="23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7AE0B53" w14:textId="30E615D8" w:rsidR="00BA0563" w:rsidRPr="00CA124C" w:rsidRDefault="00190695" w:rsidP="000216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1EF44D16" w14:textId="1E4B15F8" w:rsidR="00BA0563" w:rsidRPr="00CA124C" w:rsidRDefault="00190695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M_174985.2</w:t>
            </w:r>
          </w:p>
        </w:tc>
      </w:tr>
      <w:bookmarkEnd w:id="21"/>
      <w:tr w:rsidR="00BA0563" w:rsidRPr="00CA124C" w14:paraId="0BBAE854" w14:textId="1D3E08F4" w:rsidTr="0069252B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9ABD5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uman</w:t>
            </w:r>
            <w:r w:rsidRPr="00CA12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A124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Tgr5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1F0BB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4" w:name="OLE_LINK79"/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CTGCTCCCAACAGCCATCT</w:t>
            </w:r>
            <w:bookmarkEnd w:id="24"/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D1491" w14:textId="2676559F" w:rsidR="00BA0563" w:rsidRPr="00CA124C" w:rsidRDefault="00190695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GCCTCCGGGTAGGACTTC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228A579" w14:textId="136ADDF0" w:rsidR="00BA0563" w:rsidRPr="00CA124C" w:rsidRDefault="0036730A" w:rsidP="000216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6FEA48D0" w14:textId="0A5925FE" w:rsidR="00BA0563" w:rsidRPr="00CA124C" w:rsidRDefault="0036730A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M_001077191.2</w:t>
            </w:r>
          </w:p>
        </w:tc>
      </w:tr>
      <w:tr w:rsidR="00BA0563" w:rsidRPr="00CA124C" w14:paraId="10A651CE" w14:textId="09F83B0B" w:rsidTr="0069252B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967D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</w:t>
            </w:r>
            <w:r w:rsidRPr="00CA12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APDH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072F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5" w:name="OLE_LINK73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TGTCTCCTGCGACTTCA</w:t>
            </w:r>
            <w:bookmarkEnd w:id="25"/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84BE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6" w:name="OLE_LINK75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TCCAGGGTTTCTTACTCC</w:t>
            </w:r>
            <w:bookmarkEnd w:id="26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16871BE" w14:textId="7DB7F95C" w:rsidR="00BA0563" w:rsidRPr="00CA124C" w:rsidRDefault="00F6004E" w:rsidP="000216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12FDC2A1" w14:textId="52DB24A9" w:rsidR="00BA0563" w:rsidRPr="00CA124C" w:rsidRDefault="00190695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M_001411840.1</w:t>
            </w:r>
          </w:p>
        </w:tc>
      </w:tr>
      <w:tr w:rsidR="00BA0563" w:rsidRPr="00CA124C" w14:paraId="6871E7FF" w14:textId="2C2065B8" w:rsidTr="0069252B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79D0B13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uman</w:t>
            </w:r>
            <w:r w:rsidRPr="00CA12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APDH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BEBD6E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ATGGCAAATTCCATGGCAC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6760385" w14:textId="77777777" w:rsidR="00BA0563" w:rsidRPr="00CA124C" w:rsidRDefault="00BA0563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7" w:name="OLE_LINK80"/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ATTTTGGAGGGATCTCGCT</w:t>
            </w:r>
            <w:bookmarkEnd w:id="27"/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5A8383" w14:textId="4FC0C39F" w:rsidR="00BA0563" w:rsidRPr="00CA124C" w:rsidRDefault="0036730A" w:rsidP="000216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EB0567" w14:textId="7D050534" w:rsidR="00BA0563" w:rsidRPr="00CA124C" w:rsidRDefault="0036730A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M_001289745.3</w:t>
            </w:r>
          </w:p>
        </w:tc>
      </w:tr>
    </w:tbl>
    <w:p w14:paraId="6E540083" w14:textId="77777777" w:rsidR="00AB7181" w:rsidRDefault="00AB7181">
      <w:pPr>
        <w:widowControl/>
        <w:jc w:val="left"/>
        <w:rPr>
          <w:rFonts w:hint="eastAsia"/>
        </w:rPr>
        <w:sectPr w:rsidR="00AB7181" w:rsidSect="00AB718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BD5832A" w14:textId="52B4E371" w:rsidR="00AB7181" w:rsidRPr="00E24ED7" w:rsidRDefault="00AB7181" w:rsidP="00AB7181">
      <w:pPr>
        <w:widowControl/>
        <w:jc w:val="center"/>
        <w:rPr>
          <w:rFonts w:ascii="Times New Roman" w:hAnsi="Times New Roman" w:cs="Times New Roman"/>
          <w:b/>
          <w:bCs/>
        </w:rPr>
      </w:pPr>
      <w:r w:rsidRPr="00E24ED7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</w:rPr>
        <w:t xml:space="preserve"> S</w:t>
      </w:r>
      <w:r w:rsidR="00954BF0">
        <w:rPr>
          <w:rFonts w:ascii="Times New Roman" w:hAnsi="Times New Roman" w:cs="Times New Roman" w:hint="eastAsia"/>
          <w:b/>
          <w:bCs/>
        </w:rPr>
        <w:t>7</w:t>
      </w:r>
      <w:r w:rsidRPr="00E24ED7">
        <w:rPr>
          <w:rFonts w:ascii="Times New Roman" w:hAnsi="Times New Roman" w:cs="Times New Roman"/>
          <w:b/>
          <w:bCs/>
        </w:rPr>
        <w:t xml:space="preserve"> </w:t>
      </w:r>
      <w:bookmarkStart w:id="28" w:name="OLE_LINK84"/>
      <w:r w:rsidRPr="00E24ED7">
        <w:rPr>
          <w:rFonts w:ascii="Times New Roman" w:hAnsi="Times New Roman" w:cs="Times New Roman"/>
          <w:b/>
          <w:bCs/>
        </w:rPr>
        <w:t>Primary antibodie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AB7181">
        <w:rPr>
          <w:rFonts w:ascii="Times New Roman" w:hAnsi="Times New Roman" w:cs="Times New Roman"/>
          <w:b/>
          <w:bCs/>
        </w:rPr>
        <w:t>information of western blot analysis</w:t>
      </w:r>
      <w:bookmarkEnd w:id="28"/>
    </w:p>
    <w:tbl>
      <w:tblPr>
        <w:tblW w:w="822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3119"/>
      </w:tblGrid>
      <w:tr w:rsidR="00AB7181" w:rsidRPr="00CA124C" w14:paraId="55E23D26" w14:textId="77777777" w:rsidTr="001C29BE">
        <w:trPr>
          <w:trHeight w:val="2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59176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A4656" w14:textId="25F0959C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t. No</w:t>
            </w:r>
            <w:r w:rsidR="00D614D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955B8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8A2CB7" w14:textId="08D6272D" w:rsidR="00AB7181" w:rsidRPr="00CA124C" w:rsidRDefault="00CA124C" w:rsidP="001C29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en-US"/>
              </w:rPr>
              <w:t>Company</w:t>
            </w:r>
          </w:p>
        </w:tc>
      </w:tr>
      <w:tr w:rsidR="00AB7181" w:rsidRPr="00CA124C" w14:paraId="6AB38A5F" w14:textId="77777777" w:rsidTr="001C29BE">
        <w:trPr>
          <w:trHeight w:val="31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BE62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XR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9ECD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02231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F935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: 1:1500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652F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mart</w:t>
            </w:r>
            <w:proofErr w:type="spell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hanghai </w:t>
            </w:r>
            <w:proofErr w:type="spellStart"/>
            <w:proofErr w:type="gramStart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.,Ltd</w:t>
            </w:r>
            <w:proofErr w:type="spell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proofErr w:type="gram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Shanghai, China</w:t>
            </w:r>
          </w:p>
        </w:tc>
      </w:tr>
      <w:tr w:rsidR="00AB7181" w:rsidRPr="00CA124C" w14:paraId="493D570C" w14:textId="77777777" w:rsidTr="001C29BE">
        <w:trPr>
          <w:trHeight w:val="31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0579A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D5070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3B9F2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149EA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7181" w:rsidRPr="00CA124C" w14:paraId="4BA55ADE" w14:textId="77777777" w:rsidTr="001C29BE">
        <w:trPr>
          <w:trHeight w:val="31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344F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R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0A971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9" w:name="OLE_LINK50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72608</w:t>
            </w:r>
            <w:bookmarkEnd w:id="29"/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3FB9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: 1:1000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76B8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cam Public Limited Company</w:t>
            </w: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ambridge, UK</w:t>
            </w:r>
          </w:p>
        </w:tc>
      </w:tr>
      <w:tr w:rsidR="00AB7181" w:rsidRPr="00CA124C" w14:paraId="107510E3" w14:textId="77777777" w:rsidTr="001C29BE">
        <w:trPr>
          <w:trHeight w:val="31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BD150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9BBA8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114D0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86846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7181" w:rsidRPr="00CA124C" w14:paraId="043ACFBE" w14:textId="77777777" w:rsidTr="001C29BE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8491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k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BA00B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55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9918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: 1:10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F20E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mart</w:t>
            </w:r>
            <w:proofErr w:type="spell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hanghai </w:t>
            </w:r>
            <w:proofErr w:type="spellStart"/>
            <w:proofErr w:type="gramStart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.,Ltd</w:t>
            </w:r>
            <w:proofErr w:type="spell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proofErr w:type="gram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Shanghai, China</w:t>
            </w:r>
          </w:p>
        </w:tc>
      </w:tr>
      <w:tr w:rsidR="00AB7181" w:rsidRPr="00CA124C" w14:paraId="11E088E2" w14:textId="77777777" w:rsidTr="001C29BE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5887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-Akt (Ser4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12F33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40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C908B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: 1:10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1F63F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mart</w:t>
            </w:r>
            <w:proofErr w:type="spell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hanghai </w:t>
            </w:r>
            <w:proofErr w:type="spellStart"/>
            <w:proofErr w:type="gramStart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.,Ltd</w:t>
            </w:r>
            <w:proofErr w:type="spell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proofErr w:type="gram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Shanghai, China</w:t>
            </w:r>
          </w:p>
        </w:tc>
      </w:tr>
      <w:tr w:rsidR="00AB7181" w:rsidRPr="00CA124C" w14:paraId="0E4CFA09" w14:textId="77777777" w:rsidTr="001C29BE">
        <w:trPr>
          <w:trHeight w:val="31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1034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98E2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5503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ED3F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: 1:5000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46E1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mart</w:t>
            </w:r>
            <w:proofErr w:type="spell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hanghai </w:t>
            </w:r>
            <w:proofErr w:type="spellStart"/>
            <w:proofErr w:type="gramStart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.,Ltd</w:t>
            </w:r>
            <w:proofErr w:type="spell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proofErr w:type="gram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Shanghai, China</w:t>
            </w:r>
          </w:p>
        </w:tc>
      </w:tr>
      <w:tr w:rsidR="00AB7181" w:rsidRPr="00CA124C" w14:paraId="035DE9F3" w14:textId="77777777" w:rsidTr="001C29BE">
        <w:trPr>
          <w:trHeight w:val="31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0EC02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AE02C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6AA7C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74138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7181" w:rsidRPr="00CA124C" w14:paraId="07D9E017" w14:textId="77777777" w:rsidTr="001C29BE">
        <w:trPr>
          <w:trHeight w:val="31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B245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</w:t>
            </w: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D43D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637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F377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: 1:1000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E4C3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mart</w:t>
            </w:r>
            <w:proofErr w:type="spell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hanghai </w:t>
            </w:r>
            <w:proofErr w:type="spellStart"/>
            <w:proofErr w:type="gramStart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.,Ltd</w:t>
            </w:r>
            <w:proofErr w:type="spell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proofErr w:type="gram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Shanghai, China</w:t>
            </w:r>
          </w:p>
        </w:tc>
      </w:tr>
      <w:tr w:rsidR="00AB7181" w:rsidRPr="00CA124C" w14:paraId="3C9B4C53" w14:textId="77777777" w:rsidTr="001C29BE">
        <w:trPr>
          <w:trHeight w:val="31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7E43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6BB1C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51B27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F9C47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7181" w:rsidRPr="00CA124C" w14:paraId="4AA379AA" w14:textId="77777777" w:rsidTr="001C29BE">
        <w:trPr>
          <w:trHeight w:val="31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E1A6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KBα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5A73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5502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A9A6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: 1:1000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FDCD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mart</w:t>
            </w:r>
            <w:proofErr w:type="spell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hanghai </w:t>
            </w:r>
            <w:proofErr w:type="spellStart"/>
            <w:proofErr w:type="gramStart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.,Ltd</w:t>
            </w:r>
            <w:proofErr w:type="spell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proofErr w:type="gram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Shanghai, China</w:t>
            </w:r>
          </w:p>
        </w:tc>
      </w:tr>
      <w:tr w:rsidR="00AB7181" w:rsidRPr="00CA124C" w14:paraId="5B208804" w14:textId="77777777" w:rsidTr="001C29BE">
        <w:trPr>
          <w:trHeight w:val="31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F4093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D5518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63FC7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988C3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7181" w:rsidRPr="00CA124C" w14:paraId="7BE9952D" w14:textId="77777777" w:rsidTr="001C29BE">
        <w:trPr>
          <w:trHeight w:val="31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DFDE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IKBα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F607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349-1-RR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5518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: 1:2000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3896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roup, Inc,</w:t>
            </w: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Wuhan, China</w:t>
            </w:r>
          </w:p>
        </w:tc>
      </w:tr>
      <w:tr w:rsidR="00AB7181" w:rsidRPr="00CA124C" w14:paraId="05E279D0" w14:textId="77777777" w:rsidTr="001C29BE">
        <w:trPr>
          <w:trHeight w:val="31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CD283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4CC79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5127A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2A7F6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7181" w:rsidRPr="00CA124C" w14:paraId="5AEA1F99" w14:textId="77777777" w:rsidTr="001C29BE">
        <w:trPr>
          <w:trHeight w:val="312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67D430" w14:textId="77777777" w:rsidR="00AB7181" w:rsidRPr="00CA124C" w:rsidRDefault="00AB7181" w:rsidP="001C2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644150D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0" w:name="OLE_LINK74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009-1-</w:t>
            </w:r>
            <w:r w:rsidRPr="00CA124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bookmarkEnd w:id="30"/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CE83E82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: 1:20000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4B2D034" w14:textId="77777777" w:rsidR="00AB7181" w:rsidRPr="00CA124C" w:rsidRDefault="00AB7181" w:rsidP="001C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roup, Inc,</w:t>
            </w:r>
            <w:r w:rsidRPr="00CA12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Wuhan, China</w:t>
            </w:r>
          </w:p>
        </w:tc>
      </w:tr>
    </w:tbl>
    <w:p w14:paraId="1567E9BF" w14:textId="503E3E36" w:rsidR="00104A56" w:rsidRDefault="00104A56">
      <w:pPr>
        <w:rPr>
          <w:rFonts w:hint="eastAsia"/>
        </w:rPr>
      </w:pPr>
    </w:p>
    <w:sectPr w:rsidR="00104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BA7C32" w14:textId="77777777" w:rsidR="00934878" w:rsidRDefault="00934878" w:rsidP="00104A56">
      <w:pPr>
        <w:rPr>
          <w:rFonts w:hint="eastAsia"/>
        </w:rPr>
      </w:pPr>
      <w:r>
        <w:separator/>
      </w:r>
    </w:p>
  </w:endnote>
  <w:endnote w:type="continuationSeparator" w:id="0">
    <w:p w14:paraId="434DDC04" w14:textId="77777777" w:rsidR="00934878" w:rsidRDefault="00934878" w:rsidP="00104A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E8BEE0" w14:textId="77777777" w:rsidR="00934878" w:rsidRDefault="00934878" w:rsidP="00104A56">
      <w:pPr>
        <w:rPr>
          <w:rFonts w:hint="eastAsia"/>
        </w:rPr>
      </w:pPr>
      <w:r>
        <w:separator/>
      </w:r>
    </w:p>
  </w:footnote>
  <w:footnote w:type="continuationSeparator" w:id="0">
    <w:p w14:paraId="34A259FF" w14:textId="77777777" w:rsidR="00934878" w:rsidRDefault="00934878" w:rsidP="00104A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A98"/>
    <w:rsid w:val="0002168D"/>
    <w:rsid w:val="000C77D6"/>
    <w:rsid w:val="000E5B42"/>
    <w:rsid w:val="00104A56"/>
    <w:rsid w:val="001677E2"/>
    <w:rsid w:val="00186010"/>
    <w:rsid w:val="00190695"/>
    <w:rsid w:val="00194ACC"/>
    <w:rsid w:val="001D1E4A"/>
    <w:rsid w:val="0027054E"/>
    <w:rsid w:val="00303EA3"/>
    <w:rsid w:val="0036730A"/>
    <w:rsid w:val="00396EBB"/>
    <w:rsid w:val="00442C4E"/>
    <w:rsid w:val="004438D3"/>
    <w:rsid w:val="00446E4A"/>
    <w:rsid w:val="0045098E"/>
    <w:rsid w:val="005F19C2"/>
    <w:rsid w:val="0065277A"/>
    <w:rsid w:val="0069252B"/>
    <w:rsid w:val="0069473E"/>
    <w:rsid w:val="006C23B4"/>
    <w:rsid w:val="007027F6"/>
    <w:rsid w:val="00721A6F"/>
    <w:rsid w:val="00791D7C"/>
    <w:rsid w:val="007D5574"/>
    <w:rsid w:val="008D7336"/>
    <w:rsid w:val="009056A3"/>
    <w:rsid w:val="00934878"/>
    <w:rsid w:val="00954BF0"/>
    <w:rsid w:val="0097577A"/>
    <w:rsid w:val="00982222"/>
    <w:rsid w:val="00987222"/>
    <w:rsid w:val="009B2786"/>
    <w:rsid w:val="009E020B"/>
    <w:rsid w:val="009E193D"/>
    <w:rsid w:val="00AB7181"/>
    <w:rsid w:val="00AE52F0"/>
    <w:rsid w:val="00B16C6F"/>
    <w:rsid w:val="00B17D35"/>
    <w:rsid w:val="00B21F54"/>
    <w:rsid w:val="00B54074"/>
    <w:rsid w:val="00B63632"/>
    <w:rsid w:val="00BA0563"/>
    <w:rsid w:val="00BA0A98"/>
    <w:rsid w:val="00BA71F0"/>
    <w:rsid w:val="00BC5BFD"/>
    <w:rsid w:val="00C111F1"/>
    <w:rsid w:val="00C71A91"/>
    <w:rsid w:val="00C82D62"/>
    <w:rsid w:val="00C86F26"/>
    <w:rsid w:val="00CA124C"/>
    <w:rsid w:val="00CD02E1"/>
    <w:rsid w:val="00CD7661"/>
    <w:rsid w:val="00D07BB5"/>
    <w:rsid w:val="00D614D3"/>
    <w:rsid w:val="00D9595B"/>
    <w:rsid w:val="00E81D14"/>
    <w:rsid w:val="00E831C1"/>
    <w:rsid w:val="00E963CF"/>
    <w:rsid w:val="00EC73B1"/>
    <w:rsid w:val="00EF1A3E"/>
    <w:rsid w:val="00F143AA"/>
    <w:rsid w:val="00F6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29D04"/>
  <w15:chartTrackingRefBased/>
  <w15:docId w15:val="{289B42DE-7A12-4F24-A66E-11C21A9C8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BB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0A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0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0A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0A9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0A9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0A9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0A9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0A9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0A9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0A9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0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0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0A9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0A9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0A9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0A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0A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0A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0A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0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0A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0A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0A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0A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0A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0A9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0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0A9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0A9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4A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4A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4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4A56"/>
    <w:rPr>
      <w:sz w:val="18"/>
      <w:szCs w:val="18"/>
    </w:rPr>
  </w:style>
  <w:style w:type="table" w:styleId="af2">
    <w:name w:val="Table Grid"/>
    <w:basedOn w:val="a1"/>
    <w:uiPriority w:val="39"/>
    <w:rsid w:val="00AB71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190695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1906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8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5</Pages>
  <Words>577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歌 张</dc:creator>
  <cp:keywords/>
  <dc:description/>
  <cp:lastModifiedBy>歌 张</cp:lastModifiedBy>
  <cp:revision>21</cp:revision>
  <dcterms:created xsi:type="dcterms:W3CDTF">2026-02-09T07:03:00Z</dcterms:created>
  <dcterms:modified xsi:type="dcterms:W3CDTF">2026-03-18T06:35:00Z</dcterms:modified>
</cp:coreProperties>
</file>